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908CF" w14:textId="4D7FDF00" w:rsidR="00FA60DE" w:rsidRDefault="00FA60DE" w:rsidP="00FA60DE">
      <w:pPr>
        <w:widowControl/>
        <w:suppressLineNumbers/>
        <w:spacing w:line="480" w:lineRule="auto"/>
        <w:jc w:val="left"/>
        <w:rPr>
          <w:rFonts w:ascii="Times New Roman" w:eastAsia="宋体" w:hAnsi="Times New Roman"/>
          <w:sz w:val="18"/>
        </w:rPr>
      </w:pPr>
      <w:r>
        <w:rPr>
          <w:rFonts w:ascii="Times New Roman" w:eastAsia="华文楷体" w:hAnsi="Times New Roman" w:cs="Times New Roman"/>
          <w:b/>
          <w:bCs/>
          <w:kern w:val="0"/>
          <w:sz w:val="24"/>
          <w:szCs w:val="24"/>
          <w:highlight w:val="cyan"/>
        </w:rPr>
        <w:t>Supplemental t</w:t>
      </w:r>
      <w:r w:rsidRPr="00242C76">
        <w:rPr>
          <w:rFonts w:ascii="Times New Roman" w:eastAsia="华文楷体" w:hAnsi="Times New Roman" w:cs="Times New Roman"/>
          <w:b/>
          <w:bCs/>
          <w:kern w:val="0"/>
          <w:sz w:val="24"/>
          <w:szCs w:val="24"/>
          <w:highlight w:val="cyan"/>
        </w:rPr>
        <w:t>able 1.</w:t>
      </w:r>
      <w:r w:rsidRPr="00160EF8">
        <w:rPr>
          <w:rFonts w:ascii="Times New Roman" w:eastAsia="华文楷体" w:hAnsi="Times New Roman" w:cs="Times New Roman"/>
          <w:b/>
          <w:bCs/>
          <w:kern w:val="0"/>
          <w:sz w:val="24"/>
          <w:szCs w:val="24"/>
          <w:highlight w:val="cyan"/>
        </w:rPr>
        <w:t xml:space="preserve"> Characteristics of ART pregnant women</w:t>
      </w:r>
      <w:r w:rsidRPr="00160EF8">
        <w:rPr>
          <w:rFonts w:ascii="Times New Roman" w:eastAsia="华文楷体" w:hAnsi="Times New Roman" w:cs="Times New Roman"/>
          <w:b/>
          <w:bCs/>
          <w:kern w:val="0"/>
          <w:sz w:val="24"/>
          <w:szCs w:val="24"/>
        </w:rPr>
        <w:t xml:space="preserve"> </w:t>
      </w:r>
    </w:p>
    <w:tbl>
      <w:tblPr>
        <w:tblStyle w:val="a7"/>
        <w:tblpPr w:leftFromText="180" w:rightFromText="180" w:vertAnchor="page" w:horzAnchor="margin" w:tblpXSpec="center" w:tblpY="2111"/>
        <w:tblW w:w="89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2410"/>
        <w:gridCol w:w="2127"/>
      </w:tblGrid>
      <w:tr w:rsidR="00FA60DE" w:rsidRPr="002F3BE1" w14:paraId="6F02BE41" w14:textId="77777777" w:rsidTr="00FA60DE">
        <w:trPr>
          <w:trHeight w:val="966"/>
        </w:trPr>
        <w:tc>
          <w:tcPr>
            <w:tcW w:w="43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5D8FA3" w14:textId="77777777" w:rsidR="00FA60DE" w:rsidRPr="002F3BE1" w:rsidRDefault="00FA60DE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ind w:leftChars="85" w:left="178"/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Characteristic &amp; Profile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5C6B34" w14:textId="41EAB281" w:rsidR="00FA60DE" w:rsidRPr="002F3BE1" w:rsidRDefault="00FA60DE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2005-2012</w:t>
            </w:r>
            <w:r w:rsidR="002577E4" w:rsidRPr="002577E4">
              <w:rPr>
                <w:rFonts w:ascii="Open Sans" w:hAnsi="Open Sans" w:cs="Open Sans"/>
                <w:color w:val="1C1D1E"/>
                <w:szCs w:val="21"/>
                <w:shd w:val="clear" w:color="auto" w:fill="FFFFFF"/>
                <w:vertAlign w:val="superscript"/>
              </w:rPr>
              <w:t>†</w:t>
            </w:r>
          </w:p>
          <w:p w14:paraId="0289A800" w14:textId="7F276E35" w:rsidR="00FA60DE" w:rsidRPr="002F3BE1" w:rsidRDefault="00FA60DE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N = 39</w:t>
            </w:r>
            <w:r w:rsidR="002577E4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63</w:t>
            </w:r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FEB002" w14:textId="685ED50B" w:rsidR="00FA60DE" w:rsidRPr="002F3BE1" w:rsidRDefault="00FA60DE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2013-201</w:t>
            </w:r>
            <w:r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8</w:t>
            </w:r>
            <w:r w:rsidR="002577E4" w:rsidRPr="002577E4">
              <w:rPr>
                <w:rFonts w:ascii="Open Sans" w:hAnsi="Open Sans" w:cs="Open Sans"/>
                <w:color w:val="1C1D1E"/>
                <w:szCs w:val="21"/>
                <w:shd w:val="clear" w:color="auto" w:fill="FFFFFF"/>
                <w:vertAlign w:val="superscript"/>
              </w:rPr>
              <w:t>†</w:t>
            </w:r>
          </w:p>
          <w:p w14:paraId="46B33CC8" w14:textId="1DA1E0C2" w:rsidR="00FA60DE" w:rsidRPr="002F3BE1" w:rsidRDefault="00FA60DE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（</w:t>
            </w:r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N=80</w:t>
            </w:r>
            <w:r w:rsidR="002577E4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54</w:t>
            </w:r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）</w:t>
            </w:r>
          </w:p>
        </w:tc>
      </w:tr>
      <w:tr w:rsidR="00FA60DE" w:rsidRPr="002F3BE1" w14:paraId="128104B5" w14:textId="77777777" w:rsidTr="00FA60DE">
        <w:trPr>
          <w:trHeight w:val="20"/>
        </w:trPr>
        <w:tc>
          <w:tcPr>
            <w:tcW w:w="4395" w:type="dxa"/>
          </w:tcPr>
          <w:p w14:paraId="5749B847" w14:textId="77777777" w:rsidR="00FA60DE" w:rsidRPr="002F3BE1" w:rsidRDefault="00FA60DE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Mother`s age at pregnancy (years; mean (SD))</w:t>
            </w:r>
          </w:p>
        </w:tc>
        <w:tc>
          <w:tcPr>
            <w:tcW w:w="2410" w:type="dxa"/>
          </w:tcPr>
          <w:p w14:paraId="422F4E97" w14:textId="035D6D42" w:rsidR="00FA60DE" w:rsidRPr="002F3BE1" w:rsidRDefault="008F3FE2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2.4</w:t>
            </w:r>
            <w:r w:rsidRPr="00F34EFB">
              <w:rPr>
                <w:rFonts w:ascii="Times New Roman" w:eastAsia="华文楷体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3.8</w:t>
            </w:r>
          </w:p>
        </w:tc>
        <w:tc>
          <w:tcPr>
            <w:tcW w:w="2127" w:type="dxa"/>
          </w:tcPr>
          <w:p w14:paraId="2BE6C5AE" w14:textId="7B788220" w:rsidR="00FA60DE" w:rsidRPr="002F3BE1" w:rsidRDefault="008F3FE2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2.5</w:t>
            </w:r>
            <w:r w:rsidRPr="00F34EFB">
              <w:rPr>
                <w:rFonts w:ascii="Times New Roman" w:eastAsia="华文楷体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3.7</w:t>
            </w:r>
          </w:p>
        </w:tc>
      </w:tr>
      <w:tr w:rsidR="00FA60DE" w:rsidRPr="002F3BE1" w14:paraId="6F45EE75" w14:textId="77777777" w:rsidTr="00FA60DE">
        <w:trPr>
          <w:trHeight w:val="20"/>
        </w:trPr>
        <w:tc>
          <w:tcPr>
            <w:tcW w:w="4395" w:type="dxa"/>
          </w:tcPr>
          <w:p w14:paraId="7A9E5144" w14:textId="77777777" w:rsidR="00FA60DE" w:rsidRPr="002F3BE1" w:rsidRDefault="00FA60DE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Father`s age at pregnancy (years; mean (SD))</w:t>
            </w:r>
          </w:p>
        </w:tc>
        <w:tc>
          <w:tcPr>
            <w:tcW w:w="2410" w:type="dxa"/>
          </w:tcPr>
          <w:p w14:paraId="26A0A2C7" w14:textId="661D99F8" w:rsidR="00FA60DE" w:rsidRPr="002F3BE1" w:rsidRDefault="008F3FE2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4.9</w:t>
            </w:r>
            <w:r w:rsidRPr="00F34EFB">
              <w:rPr>
                <w:rFonts w:ascii="Times New Roman" w:eastAsia="华文楷体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6.0</w:t>
            </w:r>
          </w:p>
        </w:tc>
        <w:tc>
          <w:tcPr>
            <w:tcW w:w="2127" w:type="dxa"/>
          </w:tcPr>
          <w:p w14:paraId="7B91768B" w14:textId="56F90296" w:rsidR="00FA60DE" w:rsidRPr="002F3BE1" w:rsidRDefault="008F3FE2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4.6</w:t>
            </w:r>
            <w:r w:rsidRPr="00F34EFB">
              <w:rPr>
                <w:rFonts w:ascii="Times New Roman" w:eastAsia="华文楷体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5.5</w:t>
            </w:r>
          </w:p>
        </w:tc>
      </w:tr>
      <w:tr w:rsidR="003E6BCF" w:rsidRPr="002F3BE1" w14:paraId="6D83B976" w14:textId="77777777" w:rsidTr="00FA60DE">
        <w:trPr>
          <w:trHeight w:val="20"/>
        </w:trPr>
        <w:tc>
          <w:tcPr>
            <w:tcW w:w="4395" w:type="dxa"/>
          </w:tcPr>
          <w:p w14:paraId="34488C60" w14:textId="2B00C889" w:rsidR="003E6BCF" w:rsidRPr="002F3BE1" w:rsidRDefault="003E6BCF" w:rsidP="00FA60D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E6BCF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Primary</w:t>
            </w:r>
            <w:r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3E6BCF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infertility</w:t>
            </w:r>
            <w:r w:rsidR="00AB5FA5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AB5FA5" w:rsidRPr="00AB5FA5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proofErr w:type="gramStart"/>
            <w:r w:rsidR="00AB5FA5" w:rsidRPr="00AB5FA5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No.(</w:t>
            </w:r>
            <w:proofErr w:type="gramEnd"/>
            <w:r w:rsidR="00AB5FA5" w:rsidRPr="00AB5FA5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%))</w:t>
            </w:r>
          </w:p>
        </w:tc>
        <w:tc>
          <w:tcPr>
            <w:tcW w:w="2410" w:type="dxa"/>
          </w:tcPr>
          <w:p w14:paraId="5E3E14AB" w14:textId="3A735423" w:rsidR="003E6BCF" w:rsidRPr="002F3BE1" w:rsidRDefault="008F3FE2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423 (61.1)</w:t>
            </w:r>
          </w:p>
        </w:tc>
        <w:tc>
          <w:tcPr>
            <w:tcW w:w="2127" w:type="dxa"/>
          </w:tcPr>
          <w:p w14:paraId="0EABBD24" w14:textId="3AC59983" w:rsidR="003E6BCF" w:rsidRPr="002F3BE1" w:rsidRDefault="008F3FE2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077 (63.0)</w:t>
            </w:r>
          </w:p>
        </w:tc>
      </w:tr>
      <w:tr w:rsidR="00FA60DE" w:rsidRPr="002F3BE1" w14:paraId="7406C659" w14:textId="77777777" w:rsidTr="00FA60DE">
        <w:trPr>
          <w:trHeight w:val="20"/>
        </w:trPr>
        <w:tc>
          <w:tcPr>
            <w:tcW w:w="4395" w:type="dxa"/>
          </w:tcPr>
          <w:p w14:paraId="68D9FFD4" w14:textId="77777777" w:rsidR="00FA60DE" w:rsidRPr="002F3BE1" w:rsidRDefault="00FA60DE" w:rsidP="00FA60D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Cause of infertility (</w:t>
            </w:r>
            <w:proofErr w:type="gramStart"/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No.(</w:t>
            </w:r>
            <w:proofErr w:type="gramEnd"/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%))</w:t>
            </w:r>
          </w:p>
          <w:p w14:paraId="0E3855A4" w14:textId="77777777" w:rsidR="00FA60DE" w:rsidRPr="002F3BE1" w:rsidRDefault="00FA60DE" w:rsidP="00FA60D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 </w:t>
            </w:r>
            <w:r w:rsidRPr="002F3BE1"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Male factor only</w:t>
            </w:r>
          </w:p>
          <w:p w14:paraId="223A1E17" w14:textId="77777777" w:rsidR="00FA60DE" w:rsidRPr="002F3BE1" w:rsidRDefault="00FA60DE" w:rsidP="00FA60D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 xml:space="preserve">   Any female factor</w:t>
            </w:r>
          </w:p>
          <w:p w14:paraId="2AA123F6" w14:textId="6408D44C" w:rsidR="00FA60DE" w:rsidRPr="002F3BE1" w:rsidRDefault="00FA60DE" w:rsidP="00FA60D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 xml:space="preserve">      </w:t>
            </w:r>
            <w:r w:rsidR="008F3FE2" w:rsidRPr="002F3BE1">
              <w:rPr>
                <w:rFonts w:ascii="Times New Roman" w:eastAsia="华文楷体" w:hAnsi="Times New Roman" w:cs="Times New Roman"/>
                <w:kern w:val="0"/>
                <w:szCs w:val="21"/>
              </w:rPr>
              <w:t>Tubal factor</w:t>
            </w:r>
            <w:r w:rsidR="008F3FE2" w:rsidRPr="002F3BE1"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14:paraId="02ED5269" w14:textId="77777777" w:rsidR="00FA60DE" w:rsidRPr="002F3BE1" w:rsidRDefault="00FA60DE" w:rsidP="00FA60D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 xml:space="preserve">      Ovulatory disorder (mainly PCOS)</w:t>
            </w:r>
          </w:p>
          <w:p w14:paraId="657F48E7" w14:textId="13358781" w:rsidR="00FA60DE" w:rsidRPr="002F3BE1" w:rsidRDefault="00FA60DE" w:rsidP="008F3F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 xml:space="preserve">     </w:t>
            </w:r>
            <w:r w:rsidR="008F3FE2"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8F3FE2" w:rsidRPr="002F3BE1"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Endometriosis</w:t>
            </w:r>
          </w:p>
          <w:p w14:paraId="6D00A669" w14:textId="5B7CBB58" w:rsidR="00FA60DE" w:rsidRPr="008F3FE2" w:rsidRDefault="00FA60DE" w:rsidP="00FA60D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lastRenderedPageBreak/>
              <w:t xml:space="preserve">      Uterine factor</w:t>
            </w:r>
          </w:p>
          <w:p w14:paraId="4A903F40" w14:textId="4B5CA77E" w:rsidR="008F3FE2" w:rsidRDefault="00FA60DE" w:rsidP="008F3F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 xml:space="preserve">      Unexplained</w:t>
            </w:r>
          </w:p>
          <w:p w14:paraId="56A01246" w14:textId="77777777" w:rsidR="008F3FE2" w:rsidRDefault="003E6BCF" w:rsidP="008F3FE2">
            <w:pPr>
              <w:autoSpaceDE w:val="0"/>
              <w:autoSpaceDN w:val="0"/>
              <w:adjustRightInd w:val="0"/>
              <w:spacing w:line="480" w:lineRule="auto"/>
              <w:ind w:firstLineChars="100" w:firstLine="210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 w:rsidRPr="003E6BCF"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Mixed factors</w:t>
            </w:r>
            <w:r w:rsidR="008F3FE2" w:rsidRPr="008F3FE2"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14:paraId="4CFCF55E" w14:textId="33581EBD" w:rsidR="008F3FE2" w:rsidRPr="008F3FE2" w:rsidRDefault="008F3FE2" w:rsidP="008F3FE2">
            <w:pPr>
              <w:autoSpaceDE w:val="0"/>
              <w:autoSpaceDN w:val="0"/>
              <w:adjustRightInd w:val="0"/>
              <w:spacing w:line="480" w:lineRule="auto"/>
              <w:ind w:firstLineChars="100" w:firstLine="210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 w:rsidRPr="008F3FE2"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Combined chromosomal abnormalities</w:t>
            </w:r>
          </w:p>
        </w:tc>
        <w:tc>
          <w:tcPr>
            <w:tcW w:w="2410" w:type="dxa"/>
          </w:tcPr>
          <w:p w14:paraId="1F5DEE4B" w14:textId="77777777" w:rsidR="00FA60DE" w:rsidRPr="002F3BE1" w:rsidRDefault="00FA60DE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</w:p>
          <w:p w14:paraId="718B703C" w14:textId="40B2BBA3" w:rsidR="00FA60DE" w:rsidRPr="002F3BE1" w:rsidRDefault="008F3FE2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94 (20.0)</w:t>
            </w:r>
          </w:p>
          <w:p w14:paraId="0D5DA875" w14:textId="77777777" w:rsidR="00FA60DE" w:rsidRPr="002F3BE1" w:rsidRDefault="00FA60DE" w:rsidP="00FA60DE">
            <w:pPr>
              <w:spacing w:line="480" w:lineRule="auto"/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</w:p>
          <w:p w14:paraId="5D145151" w14:textId="06CAFAD8" w:rsidR="00FA60DE" w:rsidRPr="002F3BE1" w:rsidRDefault="008F3FE2" w:rsidP="00FA60DE">
            <w:pPr>
              <w:spacing w:line="480" w:lineRule="auto"/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华文楷体" w:hAnsi="Times New Roman" w:cs="Times New Roman"/>
                <w:szCs w:val="21"/>
              </w:rPr>
              <w:t>389 (60.3)</w:t>
            </w:r>
          </w:p>
          <w:p w14:paraId="6F806ED5" w14:textId="12624AA5" w:rsidR="00FA60DE" w:rsidRPr="002F3BE1" w:rsidRDefault="008F3FE2" w:rsidP="00FA60DE">
            <w:pPr>
              <w:spacing w:line="480" w:lineRule="auto"/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华文楷体" w:hAnsi="Times New Roman" w:cs="Times New Roman"/>
                <w:szCs w:val="21"/>
              </w:rPr>
              <w:t>00 (2.5)</w:t>
            </w:r>
          </w:p>
          <w:p w14:paraId="2D28DC7D" w14:textId="322B8BFA" w:rsidR="00FA60DE" w:rsidRPr="002F3BE1" w:rsidRDefault="008F3FE2" w:rsidP="00FA60DE">
            <w:pPr>
              <w:spacing w:line="480" w:lineRule="auto"/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华文楷体" w:hAnsi="Times New Roman" w:cs="Times New Roman"/>
                <w:szCs w:val="21"/>
              </w:rPr>
              <w:t>2 (2.1)</w:t>
            </w:r>
          </w:p>
          <w:p w14:paraId="65F26B2A" w14:textId="500ABFDC" w:rsidR="00FA60DE" w:rsidRPr="002F3BE1" w:rsidRDefault="008F3FE2" w:rsidP="008F3FE2">
            <w:pPr>
              <w:spacing w:line="480" w:lineRule="auto"/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szCs w:val="21"/>
              </w:rPr>
              <w:lastRenderedPageBreak/>
              <w:t>1</w:t>
            </w:r>
            <w:r>
              <w:rPr>
                <w:rFonts w:ascii="Times New Roman" w:eastAsia="华文楷体" w:hAnsi="Times New Roman" w:cs="Times New Roman"/>
                <w:szCs w:val="21"/>
              </w:rPr>
              <w:t>0 (0.3)</w:t>
            </w:r>
          </w:p>
          <w:p w14:paraId="3F4FF533" w14:textId="0F3F649D" w:rsidR="00FA60DE" w:rsidRDefault="008F3FE2" w:rsidP="00FA60DE">
            <w:pPr>
              <w:spacing w:line="480" w:lineRule="auto"/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华文楷体" w:hAnsi="Times New Roman" w:cs="Times New Roman"/>
                <w:szCs w:val="21"/>
              </w:rPr>
              <w:t>7 (1.9)</w:t>
            </w:r>
          </w:p>
          <w:p w14:paraId="67BB87F4" w14:textId="77777777" w:rsidR="008F3FE2" w:rsidRDefault="008F3FE2" w:rsidP="00FA60DE">
            <w:pPr>
              <w:spacing w:line="480" w:lineRule="auto"/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华文楷体" w:hAnsi="Times New Roman" w:cs="Times New Roman"/>
                <w:szCs w:val="21"/>
              </w:rPr>
              <w:t>10 (12.9)</w:t>
            </w:r>
          </w:p>
          <w:p w14:paraId="2006279D" w14:textId="4851E620" w:rsidR="008F3FE2" w:rsidRPr="002F3BE1" w:rsidRDefault="008F3FE2" w:rsidP="008F3FE2">
            <w:pPr>
              <w:spacing w:line="480" w:lineRule="auto"/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华文楷体" w:hAnsi="Times New Roman" w:cs="Times New Roman"/>
                <w:szCs w:val="21"/>
              </w:rPr>
              <w:t>2 (1.3)</w:t>
            </w:r>
          </w:p>
        </w:tc>
        <w:tc>
          <w:tcPr>
            <w:tcW w:w="2127" w:type="dxa"/>
          </w:tcPr>
          <w:p w14:paraId="272A8775" w14:textId="77777777" w:rsidR="00FA60DE" w:rsidRPr="002F3BE1" w:rsidRDefault="00FA60DE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</w:p>
          <w:p w14:paraId="259B49AE" w14:textId="1BB8B4B4" w:rsidR="00FA60DE" w:rsidRPr="002F3BE1" w:rsidRDefault="008F3FE2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084 (13.5)</w:t>
            </w:r>
          </w:p>
          <w:p w14:paraId="51665833" w14:textId="77777777" w:rsidR="00FA60DE" w:rsidRPr="002F3BE1" w:rsidRDefault="00FA60DE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</w:p>
          <w:p w14:paraId="5E527B03" w14:textId="32B3BD11" w:rsidR="00FA60DE" w:rsidRPr="002F3BE1" w:rsidRDefault="008F3FE2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912 (48.6)</w:t>
            </w:r>
          </w:p>
          <w:p w14:paraId="1D45FDCE" w14:textId="3003BE45" w:rsidR="00FA60DE" w:rsidRPr="002F3BE1" w:rsidRDefault="008F3FE2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74 (4.7)</w:t>
            </w:r>
          </w:p>
          <w:p w14:paraId="212687E7" w14:textId="6F973BDA" w:rsidR="00FA60DE" w:rsidRPr="002F3BE1" w:rsidRDefault="008F3FE2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18 (1.5)</w:t>
            </w:r>
          </w:p>
          <w:p w14:paraId="5E386802" w14:textId="1B3AA17A" w:rsidR="00FA60DE" w:rsidRPr="002F3BE1" w:rsidRDefault="008F3FE2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lastRenderedPageBreak/>
              <w:t>3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5 (0.4)</w:t>
            </w:r>
          </w:p>
          <w:p w14:paraId="34FAEC52" w14:textId="7C7F761A" w:rsidR="00FA60DE" w:rsidRPr="002F3BE1" w:rsidRDefault="008F3FE2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04 (7.5)</w:t>
            </w:r>
          </w:p>
          <w:p w14:paraId="6FC41E20" w14:textId="77777777" w:rsidR="008F3FE2" w:rsidRDefault="008F3FE2" w:rsidP="008F3FE2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922 (23.9)</w:t>
            </w:r>
          </w:p>
          <w:p w14:paraId="1948C63B" w14:textId="780A1282" w:rsidR="008F3FE2" w:rsidRPr="002F3BE1" w:rsidRDefault="008F3FE2" w:rsidP="008F3FE2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4 (1.2)</w:t>
            </w:r>
          </w:p>
        </w:tc>
      </w:tr>
      <w:tr w:rsidR="003E6BCF" w:rsidRPr="002F3BE1" w14:paraId="50D83E5B" w14:textId="77777777" w:rsidTr="00FA60DE">
        <w:trPr>
          <w:trHeight w:val="20"/>
        </w:trPr>
        <w:tc>
          <w:tcPr>
            <w:tcW w:w="4395" w:type="dxa"/>
          </w:tcPr>
          <w:p w14:paraId="7686F122" w14:textId="547B9CBF" w:rsidR="003E6BCF" w:rsidRDefault="003E6BCF" w:rsidP="00FA60D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E6BCF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Source of sperm</w:t>
            </w:r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</w:t>
            </w:r>
            <w:proofErr w:type="gramStart"/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No.(</w:t>
            </w:r>
            <w:proofErr w:type="gramEnd"/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%))</w:t>
            </w:r>
          </w:p>
          <w:p w14:paraId="62B650C4" w14:textId="0B5FF685" w:rsidR="003E6BCF" w:rsidRDefault="003E6BCF" w:rsidP="00FA60D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Ipsism</w:t>
            </w:r>
          </w:p>
          <w:p w14:paraId="5E7C4D2F" w14:textId="77777777" w:rsidR="003E6BCF" w:rsidRDefault="003E6BCF" w:rsidP="00FA60D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3E6BCF"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Epididymal sperm extraction</w:t>
            </w:r>
          </w:p>
          <w:p w14:paraId="27F97459" w14:textId="77777777" w:rsidR="003E6BCF" w:rsidRDefault="003E6BCF" w:rsidP="00FA60D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3E6BCF"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Testicular sperm extraction</w:t>
            </w:r>
          </w:p>
          <w:p w14:paraId="30883688" w14:textId="255C8AA2" w:rsidR="003E6BCF" w:rsidRPr="003E6BCF" w:rsidRDefault="003E6BCF" w:rsidP="00FA60D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3E6BCF"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Donor sperm</w:t>
            </w:r>
          </w:p>
        </w:tc>
        <w:tc>
          <w:tcPr>
            <w:tcW w:w="2410" w:type="dxa"/>
          </w:tcPr>
          <w:p w14:paraId="65EDEF2B" w14:textId="77777777" w:rsidR="003E6BCF" w:rsidRDefault="003E6BCF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</w:p>
          <w:p w14:paraId="6EF40291" w14:textId="77777777" w:rsidR="008F3FE2" w:rsidRDefault="008F3FE2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622 (91.4)</w:t>
            </w:r>
          </w:p>
          <w:p w14:paraId="6F84C578" w14:textId="77777777" w:rsidR="008F3FE2" w:rsidRDefault="008F3FE2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5 (2.4)</w:t>
            </w:r>
          </w:p>
          <w:p w14:paraId="6BA2AFC9" w14:textId="77777777" w:rsidR="008F3FE2" w:rsidRDefault="008F3FE2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9 (2.2)</w:t>
            </w:r>
          </w:p>
          <w:p w14:paraId="74A0BDD2" w14:textId="7BB78C50" w:rsidR="008F3FE2" w:rsidRPr="002F3BE1" w:rsidRDefault="008F3FE2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57 (4.0)</w:t>
            </w:r>
          </w:p>
        </w:tc>
        <w:tc>
          <w:tcPr>
            <w:tcW w:w="2127" w:type="dxa"/>
          </w:tcPr>
          <w:p w14:paraId="4279B424" w14:textId="77777777" w:rsidR="003E6BCF" w:rsidRDefault="003E6BCF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</w:p>
          <w:p w14:paraId="7539E6EF" w14:textId="77777777" w:rsidR="008F3FE2" w:rsidRDefault="008F3FE2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647 (94.9)</w:t>
            </w:r>
          </w:p>
          <w:p w14:paraId="27BBAEED" w14:textId="77777777" w:rsidR="008F3FE2" w:rsidRDefault="008F3FE2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5 (1.1)</w:t>
            </w:r>
          </w:p>
          <w:p w14:paraId="10FEB0B8" w14:textId="77777777" w:rsidR="008F3FE2" w:rsidRDefault="008F3FE2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3 (1.0)</w:t>
            </w:r>
          </w:p>
          <w:p w14:paraId="559F06E4" w14:textId="71321E81" w:rsidR="008F3FE2" w:rsidRPr="002F3BE1" w:rsidRDefault="008F3FE2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39 (3.0)</w:t>
            </w:r>
          </w:p>
        </w:tc>
      </w:tr>
      <w:tr w:rsidR="00FA60DE" w:rsidRPr="002F3BE1" w14:paraId="69BD9592" w14:textId="77777777" w:rsidTr="00FA60DE">
        <w:trPr>
          <w:trHeight w:val="20"/>
        </w:trPr>
        <w:tc>
          <w:tcPr>
            <w:tcW w:w="4395" w:type="dxa"/>
          </w:tcPr>
          <w:p w14:paraId="051F8A99" w14:textId="77777777" w:rsidR="008F3FE2" w:rsidRDefault="008F3FE2" w:rsidP="00FA60D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42F42D02" w14:textId="2AC93C6A" w:rsidR="00FA60DE" w:rsidRPr="002F3BE1" w:rsidRDefault="00FA60DE" w:rsidP="00FA60D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Fertilization method (</w:t>
            </w:r>
            <w:proofErr w:type="gramStart"/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No.(</w:t>
            </w:r>
            <w:proofErr w:type="gramEnd"/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%))</w:t>
            </w:r>
          </w:p>
          <w:p w14:paraId="2C6F7620" w14:textId="77777777" w:rsidR="00FA60DE" w:rsidRPr="002F3BE1" w:rsidRDefault="00FA60DE" w:rsidP="00FA60DE">
            <w:pPr>
              <w:autoSpaceDE w:val="0"/>
              <w:autoSpaceDN w:val="0"/>
              <w:adjustRightInd w:val="0"/>
              <w:spacing w:line="480" w:lineRule="auto"/>
              <w:ind w:firstLineChars="150" w:firstLine="315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IVF</w:t>
            </w:r>
          </w:p>
          <w:p w14:paraId="4614A47F" w14:textId="38B786F2" w:rsidR="00FA60DE" w:rsidRPr="002577E4" w:rsidRDefault="00FA60DE" w:rsidP="002577E4">
            <w:pPr>
              <w:autoSpaceDE w:val="0"/>
              <w:autoSpaceDN w:val="0"/>
              <w:adjustRightInd w:val="0"/>
              <w:spacing w:line="480" w:lineRule="auto"/>
              <w:ind w:firstLineChars="150" w:firstLine="315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 xml:space="preserve">ICSI </w:t>
            </w:r>
            <w:r w:rsidR="002577E4"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(including l</w:t>
            </w:r>
            <w:r w:rsidR="002577E4" w:rsidRPr="002F3BE1"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ate ICSI</w:t>
            </w:r>
            <w:r w:rsidR="002577E4"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</w:tcPr>
          <w:p w14:paraId="20F787E3" w14:textId="77777777" w:rsidR="00FA60DE" w:rsidRPr="002F3BE1" w:rsidRDefault="00FA60DE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</w:p>
          <w:p w14:paraId="5324CA95" w14:textId="77777777" w:rsidR="00FA60DE" w:rsidRPr="002F3BE1" w:rsidRDefault="00FA60DE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</w:p>
          <w:p w14:paraId="579BFC89" w14:textId="77777777" w:rsidR="00FA60DE" w:rsidRDefault="008F3FE2" w:rsidP="002577E4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317 (58.5)</w:t>
            </w:r>
          </w:p>
          <w:p w14:paraId="587AB9F1" w14:textId="4CEF3444" w:rsidR="008F3FE2" w:rsidRPr="002F3BE1" w:rsidRDefault="008F3FE2" w:rsidP="002577E4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646 (41.5)</w:t>
            </w:r>
          </w:p>
        </w:tc>
        <w:tc>
          <w:tcPr>
            <w:tcW w:w="2127" w:type="dxa"/>
          </w:tcPr>
          <w:p w14:paraId="773C46FC" w14:textId="77777777" w:rsidR="00FA60DE" w:rsidRPr="002F3BE1" w:rsidRDefault="00FA60DE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</w:p>
          <w:p w14:paraId="5E7C3C16" w14:textId="77777777" w:rsidR="00FA60DE" w:rsidRPr="002F3BE1" w:rsidRDefault="00FA60DE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</w:p>
          <w:p w14:paraId="16CF7FEC" w14:textId="77777777" w:rsidR="00FA60DE" w:rsidRDefault="008F3FE2" w:rsidP="002577E4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115 (63.5)</w:t>
            </w:r>
          </w:p>
          <w:p w14:paraId="064A5169" w14:textId="02215425" w:rsidR="008F3FE2" w:rsidRPr="002F3BE1" w:rsidRDefault="008F3FE2" w:rsidP="002577E4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939 (36.5)</w:t>
            </w:r>
          </w:p>
        </w:tc>
      </w:tr>
      <w:tr w:rsidR="00FA60DE" w:rsidRPr="002F3BE1" w14:paraId="0D238A7A" w14:textId="77777777" w:rsidTr="00FA60DE">
        <w:trPr>
          <w:trHeight w:val="20"/>
        </w:trPr>
        <w:tc>
          <w:tcPr>
            <w:tcW w:w="4395" w:type="dxa"/>
          </w:tcPr>
          <w:p w14:paraId="291FEC5D" w14:textId="77777777" w:rsidR="00FA60DE" w:rsidRPr="002F3BE1" w:rsidRDefault="00FA60DE" w:rsidP="00FA60D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Type of ART procedure (</w:t>
            </w:r>
            <w:proofErr w:type="gramStart"/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No.(</w:t>
            </w:r>
            <w:proofErr w:type="gramEnd"/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%))</w:t>
            </w:r>
          </w:p>
          <w:p w14:paraId="48BB7BF5" w14:textId="77777777" w:rsidR="00FA60DE" w:rsidRPr="002F3BE1" w:rsidRDefault="00FA60DE" w:rsidP="00FA60D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 </w:t>
            </w:r>
            <w:r w:rsidRPr="002F3BE1"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FET</w:t>
            </w:r>
          </w:p>
          <w:p w14:paraId="5B8F4D7B" w14:textId="77777777" w:rsidR="00FA60DE" w:rsidRPr="002F3BE1" w:rsidRDefault="00FA60DE" w:rsidP="00FA60D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 xml:space="preserve">   Fresh</w:t>
            </w:r>
          </w:p>
        </w:tc>
        <w:tc>
          <w:tcPr>
            <w:tcW w:w="2410" w:type="dxa"/>
          </w:tcPr>
          <w:p w14:paraId="239C3B9B" w14:textId="77777777" w:rsidR="00FA60DE" w:rsidRPr="002F3BE1" w:rsidRDefault="00FA60DE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</w:p>
          <w:p w14:paraId="3BA76D92" w14:textId="0D5740E2" w:rsidR="00FA60DE" w:rsidRDefault="008F3FE2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810 (45.7)</w:t>
            </w:r>
          </w:p>
          <w:p w14:paraId="21233FB9" w14:textId="642AAD4A" w:rsidR="00FA60DE" w:rsidRPr="002F3BE1" w:rsidRDefault="008F3FE2" w:rsidP="008F3FE2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153 (54.3)</w:t>
            </w:r>
          </w:p>
        </w:tc>
        <w:tc>
          <w:tcPr>
            <w:tcW w:w="2127" w:type="dxa"/>
          </w:tcPr>
          <w:p w14:paraId="60507332" w14:textId="77777777" w:rsidR="00FA60DE" w:rsidRPr="002F3BE1" w:rsidRDefault="00FA60DE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</w:p>
          <w:p w14:paraId="096040F3" w14:textId="4179DFAD" w:rsidR="00FA60DE" w:rsidRPr="002F3BE1" w:rsidRDefault="008F3FE2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646 (70.1)</w:t>
            </w:r>
          </w:p>
          <w:p w14:paraId="4CA86073" w14:textId="4AC4E329" w:rsidR="00FA60DE" w:rsidRPr="002F3BE1" w:rsidRDefault="008F3FE2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408 (29.9)</w:t>
            </w:r>
          </w:p>
        </w:tc>
      </w:tr>
      <w:tr w:rsidR="00FA60DE" w:rsidRPr="002F3BE1" w14:paraId="28139C32" w14:textId="77777777" w:rsidTr="00FA60DE">
        <w:trPr>
          <w:trHeight w:val="20"/>
        </w:trPr>
        <w:tc>
          <w:tcPr>
            <w:tcW w:w="4395" w:type="dxa"/>
          </w:tcPr>
          <w:p w14:paraId="27841FBF" w14:textId="77777777" w:rsidR="00FA60DE" w:rsidRPr="002F3BE1" w:rsidRDefault="00FA60DE" w:rsidP="00FA60D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Total No. of stimulated cycles (</w:t>
            </w:r>
            <w:proofErr w:type="gramStart"/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No.(</w:t>
            </w:r>
            <w:proofErr w:type="gramEnd"/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%))</w:t>
            </w:r>
          </w:p>
          <w:p w14:paraId="12C2A96C" w14:textId="77777777" w:rsidR="00FA60DE" w:rsidRPr="002F3BE1" w:rsidRDefault="00FA60DE" w:rsidP="00FA60D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</w:t>
            </w:r>
            <w:r w:rsidRPr="002F3BE1"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  <w:p w14:paraId="50EA4F34" w14:textId="77777777" w:rsidR="00FA60DE" w:rsidRPr="002F3BE1" w:rsidRDefault="00FA60DE" w:rsidP="00FA60D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 xml:space="preserve">   2</w:t>
            </w:r>
          </w:p>
          <w:p w14:paraId="47ED55DB" w14:textId="77777777" w:rsidR="00FA60DE" w:rsidRPr="002F3BE1" w:rsidRDefault="00FA60DE" w:rsidP="00FA60D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 </w:t>
            </w:r>
            <w:r w:rsidRPr="002F3BE1"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≥3</w:t>
            </w:r>
          </w:p>
        </w:tc>
        <w:tc>
          <w:tcPr>
            <w:tcW w:w="2410" w:type="dxa"/>
          </w:tcPr>
          <w:p w14:paraId="770395D6" w14:textId="77777777" w:rsidR="00FA60DE" w:rsidRPr="002F3BE1" w:rsidRDefault="00FA60DE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</w:p>
          <w:p w14:paraId="5F98266E" w14:textId="0E82ABF8" w:rsidR="00FA60DE" w:rsidRPr="002F3BE1" w:rsidRDefault="00AB5FA5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192 (80.5)</w:t>
            </w:r>
          </w:p>
          <w:p w14:paraId="6B07352E" w14:textId="3AA6531A" w:rsidR="00FA60DE" w:rsidRPr="002F3BE1" w:rsidRDefault="00AB5FA5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15 (15.5)</w:t>
            </w:r>
          </w:p>
          <w:p w14:paraId="0E902325" w14:textId="4D989216" w:rsidR="00FA60DE" w:rsidRPr="002F3BE1" w:rsidRDefault="00AB5FA5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57 (4.0)</w:t>
            </w:r>
          </w:p>
        </w:tc>
        <w:tc>
          <w:tcPr>
            <w:tcW w:w="2127" w:type="dxa"/>
          </w:tcPr>
          <w:p w14:paraId="4AA0F89D" w14:textId="77777777" w:rsidR="00FA60DE" w:rsidRPr="002F3BE1" w:rsidRDefault="00FA60DE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</w:p>
          <w:p w14:paraId="1C6E8564" w14:textId="59BCDE95" w:rsidR="00FA60DE" w:rsidRPr="002F3BE1" w:rsidRDefault="00AB5FA5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017 (74.7)</w:t>
            </w:r>
          </w:p>
          <w:p w14:paraId="57000573" w14:textId="05A57945" w:rsidR="00FA60DE" w:rsidRPr="002F3BE1" w:rsidRDefault="00AB5FA5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388 (17.2)</w:t>
            </w:r>
          </w:p>
          <w:p w14:paraId="36DDE87E" w14:textId="5E3239CD" w:rsidR="00FA60DE" w:rsidRPr="002F3BE1" w:rsidRDefault="00AB5FA5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49 (8.1)</w:t>
            </w:r>
          </w:p>
        </w:tc>
      </w:tr>
      <w:tr w:rsidR="00FA60DE" w:rsidRPr="002F3BE1" w14:paraId="28516B0C" w14:textId="77777777" w:rsidTr="00FA60DE">
        <w:trPr>
          <w:trHeight w:val="20"/>
        </w:trPr>
        <w:tc>
          <w:tcPr>
            <w:tcW w:w="4395" w:type="dxa"/>
          </w:tcPr>
          <w:p w14:paraId="135C01E8" w14:textId="77777777" w:rsidR="00FA60DE" w:rsidRPr="002F3BE1" w:rsidRDefault="00FA60DE" w:rsidP="00FA60D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Period of transferred embryos (</w:t>
            </w:r>
            <w:proofErr w:type="gramStart"/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No.(</w:t>
            </w:r>
            <w:proofErr w:type="gramEnd"/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%))</w:t>
            </w:r>
          </w:p>
          <w:p w14:paraId="4BC1EFA8" w14:textId="77777777" w:rsidR="00FA60DE" w:rsidRPr="002F3BE1" w:rsidRDefault="00FA60DE" w:rsidP="00FA60D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 </w:t>
            </w:r>
            <w:r w:rsidRPr="002F3BE1"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Day 2-3</w:t>
            </w:r>
          </w:p>
          <w:p w14:paraId="6A13D9B8" w14:textId="77777777" w:rsidR="00FA60DE" w:rsidRPr="002F3BE1" w:rsidRDefault="00FA60DE" w:rsidP="00FA60D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 xml:space="preserve">   Day 4</w:t>
            </w:r>
          </w:p>
          <w:p w14:paraId="169451F2" w14:textId="77777777" w:rsidR="00FA60DE" w:rsidRPr="002F3BE1" w:rsidRDefault="00FA60DE" w:rsidP="00FA60D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 xml:space="preserve">   Day 5-6</w:t>
            </w:r>
          </w:p>
        </w:tc>
        <w:tc>
          <w:tcPr>
            <w:tcW w:w="2410" w:type="dxa"/>
          </w:tcPr>
          <w:p w14:paraId="53186C2E" w14:textId="77777777" w:rsidR="00FA60DE" w:rsidRPr="002F3BE1" w:rsidRDefault="00FA60DE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</w:p>
          <w:p w14:paraId="6AFB148C" w14:textId="48B17D77" w:rsidR="00FA60DE" w:rsidRPr="002F3BE1" w:rsidRDefault="00AB5FA5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809 (96.1)</w:t>
            </w:r>
          </w:p>
          <w:p w14:paraId="3D503805" w14:textId="0E7DA445" w:rsidR="00FA60DE" w:rsidRPr="002F3BE1" w:rsidRDefault="00AB5FA5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2 (0.8)</w:t>
            </w:r>
          </w:p>
          <w:p w14:paraId="4981E6B7" w14:textId="71A5B579" w:rsidR="00FA60DE" w:rsidRPr="002F3BE1" w:rsidRDefault="00AB5FA5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22 (3.1)</w:t>
            </w:r>
          </w:p>
        </w:tc>
        <w:tc>
          <w:tcPr>
            <w:tcW w:w="2127" w:type="dxa"/>
          </w:tcPr>
          <w:p w14:paraId="177CDE96" w14:textId="77777777" w:rsidR="00FA60DE" w:rsidRPr="002F3BE1" w:rsidRDefault="00FA60DE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</w:p>
          <w:p w14:paraId="2C73EDBF" w14:textId="0DB7FCBE" w:rsidR="00FA60DE" w:rsidRPr="002F3BE1" w:rsidRDefault="00AB5FA5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384 (91.7)</w:t>
            </w:r>
          </w:p>
          <w:p w14:paraId="76747646" w14:textId="4E4CA60E" w:rsidR="00FA60DE" w:rsidRPr="002F3BE1" w:rsidRDefault="00AB5FA5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8 (0.6)</w:t>
            </w:r>
          </w:p>
          <w:p w14:paraId="6CEA5CFA" w14:textId="34150229" w:rsidR="00FA60DE" w:rsidRPr="002F3BE1" w:rsidRDefault="00AB5FA5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22 (7.7)</w:t>
            </w:r>
          </w:p>
        </w:tc>
      </w:tr>
      <w:tr w:rsidR="00FA60DE" w:rsidRPr="002F3BE1" w14:paraId="4BD2E1F9" w14:textId="77777777" w:rsidTr="00FA60DE">
        <w:trPr>
          <w:trHeight w:val="20"/>
        </w:trPr>
        <w:tc>
          <w:tcPr>
            <w:tcW w:w="4395" w:type="dxa"/>
            <w:tcBorders>
              <w:bottom w:val="single" w:sz="12" w:space="0" w:color="auto"/>
            </w:tcBorders>
          </w:tcPr>
          <w:p w14:paraId="56848340" w14:textId="26ADE6E0" w:rsidR="00FA60DE" w:rsidRPr="002F3BE1" w:rsidRDefault="00FA60DE" w:rsidP="00FA60D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No. of embryos transferred </w:t>
            </w:r>
            <w:r w:rsidR="00AB5FA5" w:rsidRPr="00AB5FA5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proofErr w:type="gramStart"/>
            <w:r w:rsidR="00AB5FA5" w:rsidRPr="00AB5FA5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No.(</w:t>
            </w:r>
            <w:proofErr w:type="gramEnd"/>
            <w:r w:rsidR="00AB5FA5" w:rsidRPr="00AB5FA5"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  <w:t>%))</w:t>
            </w:r>
          </w:p>
          <w:p w14:paraId="34AC0A90" w14:textId="6A82D7BD" w:rsidR="00FA60DE" w:rsidRPr="002F3BE1" w:rsidRDefault="00FA60DE" w:rsidP="00FA60D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 xml:space="preserve">   1 </w:t>
            </w:r>
          </w:p>
          <w:p w14:paraId="471E07C2" w14:textId="278922A5" w:rsidR="00FA60DE" w:rsidRPr="002F3BE1" w:rsidRDefault="00FA60DE" w:rsidP="00FA60D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lastRenderedPageBreak/>
              <w:t xml:space="preserve">   2 </w:t>
            </w:r>
          </w:p>
          <w:p w14:paraId="661C8853" w14:textId="039E44F6" w:rsidR="00FA60DE" w:rsidRPr="002F3BE1" w:rsidRDefault="00FA60DE" w:rsidP="00FA60D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华文楷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3BE1"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 xml:space="preserve">   3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6FA6B2BD" w14:textId="77777777" w:rsidR="00FA60DE" w:rsidRPr="002F3BE1" w:rsidRDefault="00FA60DE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</w:p>
          <w:p w14:paraId="6923EDA6" w14:textId="6050589B" w:rsidR="00FA60DE" w:rsidRPr="002F3BE1" w:rsidRDefault="00AB5FA5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61 (4.1)</w:t>
            </w:r>
          </w:p>
          <w:p w14:paraId="2260F636" w14:textId="15EECFAF" w:rsidR="00FA60DE" w:rsidRPr="002F3BE1" w:rsidRDefault="00AB5FA5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lastRenderedPageBreak/>
              <w:t>2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951 (74.5)</w:t>
            </w:r>
          </w:p>
          <w:p w14:paraId="7CD24796" w14:textId="500F2C7B" w:rsidR="00FA60DE" w:rsidRPr="002F3BE1" w:rsidRDefault="00AB5FA5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51 (21.5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2A113AC2" w14:textId="77777777" w:rsidR="00FA60DE" w:rsidRPr="002F3BE1" w:rsidRDefault="00FA60DE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</w:p>
          <w:p w14:paraId="7207E24A" w14:textId="176E3EB9" w:rsidR="00FA60DE" w:rsidRPr="002F3BE1" w:rsidRDefault="00AB5FA5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31 (5.4)</w:t>
            </w:r>
          </w:p>
          <w:p w14:paraId="33812B77" w14:textId="0A165855" w:rsidR="00FA60DE" w:rsidRPr="002F3BE1" w:rsidRDefault="00AB5FA5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lastRenderedPageBreak/>
              <w:t>7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574 (94.0)</w:t>
            </w:r>
          </w:p>
          <w:p w14:paraId="7D6D545C" w14:textId="5E62E4E7" w:rsidR="00FA60DE" w:rsidRPr="002F3BE1" w:rsidRDefault="00AB5FA5" w:rsidP="00FA60DE">
            <w:pPr>
              <w:kinsoku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华文楷体" w:hAnsi="Times New Roman" w:cs="Times New Roman"/>
                <w:color w:val="000000"/>
                <w:kern w:val="0"/>
                <w:szCs w:val="21"/>
              </w:rPr>
              <w:t>9 (0.6)</w:t>
            </w:r>
          </w:p>
        </w:tc>
      </w:tr>
    </w:tbl>
    <w:p w14:paraId="3B18E240" w14:textId="77777777" w:rsidR="002577E4" w:rsidRDefault="002577E4">
      <w:pPr>
        <w:rPr>
          <w:rFonts w:ascii="Open Sans" w:hAnsi="Open Sans" w:cs="Open Sans"/>
          <w:color w:val="1C1D1E"/>
          <w:szCs w:val="21"/>
          <w:shd w:val="clear" w:color="auto" w:fill="FFFFFF"/>
        </w:rPr>
      </w:pPr>
    </w:p>
    <w:p w14:paraId="498A4A51" w14:textId="6A74D4BE" w:rsidR="00F741E8" w:rsidRDefault="002577E4">
      <w:pPr>
        <w:rPr>
          <w:rFonts w:ascii="Times New Roman" w:hAnsi="Times New Roman" w:cs="Times New Roman"/>
          <w:color w:val="1C1D1E"/>
          <w:szCs w:val="21"/>
          <w:shd w:val="clear" w:color="auto" w:fill="FFFFFF"/>
        </w:rPr>
      </w:pPr>
      <w:r w:rsidRPr="00F34EFB">
        <w:rPr>
          <w:rFonts w:ascii="Open Sans" w:hAnsi="Open Sans" w:cs="Open Sans"/>
          <w:color w:val="1C1D1E"/>
          <w:szCs w:val="21"/>
          <w:shd w:val="clear" w:color="auto" w:fill="FFFFFF"/>
        </w:rPr>
        <w:t>†.</w:t>
      </w:r>
      <w:r>
        <w:rPr>
          <w:rFonts w:ascii="Open Sans" w:hAnsi="Open Sans" w:cs="Open Sans"/>
          <w:color w:val="1C1D1E"/>
          <w:szCs w:val="21"/>
          <w:shd w:val="clear" w:color="auto" w:fill="FFFFFF"/>
        </w:rPr>
        <w:t xml:space="preserve"> </w:t>
      </w:r>
      <w:r w:rsidRPr="002577E4">
        <w:rPr>
          <w:rFonts w:ascii="Times New Roman" w:hAnsi="Times New Roman" w:cs="Times New Roman"/>
          <w:color w:val="1C1D1E"/>
          <w:szCs w:val="21"/>
          <w:shd w:val="clear" w:color="auto" w:fill="FFFFFF"/>
        </w:rPr>
        <w:t>The year of transplant date</w:t>
      </w:r>
    </w:p>
    <w:p w14:paraId="1F1260AE" w14:textId="77777777" w:rsidR="002577E4" w:rsidRDefault="002577E4"/>
    <w:sectPr w:rsidR="002577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43DFF" w14:textId="77777777" w:rsidR="00FA60DE" w:rsidRDefault="00FA60DE" w:rsidP="00FA60DE">
      <w:r>
        <w:separator/>
      </w:r>
    </w:p>
  </w:endnote>
  <w:endnote w:type="continuationSeparator" w:id="0">
    <w:p w14:paraId="30B7450D" w14:textId="77777777" w:rsidR="00FA60DE" w:rsidRDefault="00FA60DE" w:rsidP="00FA60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1D719" w14:textId="77777777" w:rsidR="00FA60DE" w:rsidRDefault="00FA60DE" w:rsidP="00FA60DE">
      <w:r>
        <w:separator/>
      </w:r>
    </w:p>
  </w:footnote>
  <w:footnote w:type="continuationSeparator" w:id="0">
    <w:p w14:paraId="5CB2F72E" w14:textId="77777777" w:rsidR="00FA60DE" w:rsidRDefault="00FA60DE" w:rsidP="00FA60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4B82C1A-B0AD-4598-A904-DF44BF553242}"/>
    <w:docVar w:name="KY_MEDREF_VERSION" w:val="3"/>
  </w:docVars>
  <w:rsids>
    <w:rsidRoot w:val="00FA60DE"/>
    <w:rsid w:val="002577E4"/>
    <w:rsid w:val="003E6BCF"/>
    <w:rsid w:val="00422763"/>
    <w:rsid w:val="006E0201"/>
    <w:rsid w:val="008F3FE2"/>
    <w:rsid w:val="00997B92"/>
    <w:rsid w:val="00AB5FA5"/>
    <w:rsid w:val="00F741E8"/>
    <w:rsid w:val="00FA6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E8B37"/>
  <w15:chartTrackingRefBased/>
  <w15:docId w15:val="{69B3A2D1-18D5-4077-9434-975F0F0E0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60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60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60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60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60DE"/>
    <w:rPr>
      <w:sz w:val="18"/>
      <w:szCs w:val="18"/>
    </w:rPr>
  </w:style>
  <w:style w:type="table" w:styleId="a7">
    <w:name w:val="Table Grid"/>
    <w:basedOn w:val="a1"/>
    <w:uiPriority w:val="39"/>
    <w:rsid w:val="00FA60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61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an he</dc:creator>
  <cp:keywords/>
  <dc:description/>
  <cp:lastModifiedBy>mulan he</cp:lastModifiedBy>
  <cp:revision>2</cp:revision>
  <cp:lastPrinted>2022-04-06T17:17:00Z</cp:lastPrinted>
  <dcterms:created xsi:type="dcterms:W3CDTF">2022-04-07T15:13:00Z</dcterms:created>
  <dcterms:modified xsi:type="dcterms:W3CDTF">2022-04-07T15:13:00Z</dcterms:modified>
</cp:coreProperties>
</file>